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BFBE6" w14:textId="77777777" w:rsidR="00423290" w:rsidRPr="00E50692" w:rsidRDefault="00423290" w:rsidP="004232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E506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E50692">
        <w:rPr>
          <w:rFonts w:ascii="Times New Roman" w:hAnsi="Times New Roman" w:cs="Times New Roman"/>
          <w:b/>
          <w:sz w:val="24"/>
          <w:szCs w:val="24"/>
        </w:rPr>
        <w:t>.</w:t>
      </w:r>
      <w:r w:rsidRPr="00E50692">
        <w:rPr>
          <w:rFonts w:ascii="Times New Roman" w:hAnsi="Times New Roman" w:cs="Times New Roman"/>
          <w:sz w:val="24"/>
          <w:szCs w:val="24"/>
        </w:rPr>
        <w:t xml:space="preserve"> Summary results of mass spectrometry analysis of test compounds and their metabolites following incubation with </w:t>
      </w:r>
      <w:proofErr w:type="spellStart"/>
      <w:r w:rsidRPr="00E50692">
        <w:rPr>
          <w:rFonts w:ascii="Times New Roman" w:hAnsi="Times New Roman" w:cs="Times New Roman"/>
          <w:sz w:val="24"/>
          <w:szCs w:val="24"/>
        </w:rPr>
        <w:t>HepaRG</w:t>
      </w:r>
      <w:proofErr w:type="spellEnd"/>
      <w:r w:rsidRPr="00E50692">
        <w:rPr>
          <w:rFonts w:ascii="Times New Roman" w:hAnsi="Times New Roman" w:cs="Times New Roman"/>
          <w:sz w:val="24"/>
          <w:szCs w:val="24"/>
        </w:rPr>
        <w:t xml:space="preserve"> cells. (FWHM = full width at half maximum height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80"/>
        <w:gridCol w:w="570"/>
        <w:gridCol w:w="1112"/>
        <w:gridCol w:w="921"/>
        <w:gridCol w:w="1176"/>
        <w:gridCol w:w="1217"/>
        <w:gridCol w:w="1157"/>
        <w:gridCol w:w="1217"/>
      </w:tblGrid>
      <w:tr w:rsidR="00423290" w:rsidRPr="00E50692" w14:paraId="317BF418" w14:textId="77777777" w:rsidTr="00833F01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8DB9454" w14:textId="77777777" w:rsidR="00423290" w:rsidRPr="00E50692" w:rsidRDefault="00423290" w:rsidP="00833F01">
            <w:pPr>
              <w:pStyle w:val="HTMLPreformatted"/>
              <w:tabs>
                <w:tab w:val="clear" w:pos="1832"/>
                <w:tab w:val="left" w:pos="2148"/>
              </w:tabs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A</w:t>
            </w:r>
          </w:p>
        </w:tc>
        <w:tc>
          <w:tcPr>
            <w:tcW w:w="7370" w:type="dxa"/>
            <w:gridSpan w:val="7"/>
            <w:tcBorders>
              <w:left w:val="nil"/>
              <w:bottom w:val="nil"/>
              <w:right w:val="nil"/>
            </w:tcBorders>
          </w:tcPr>
          <w:p w14:paraId="6AD611F6" w14:textId="77777777" w:rsidR="00423290" w:rsidRPr="00E50692" w:rsidRDefault="00423290" w:rsidP="00833F01">
            <w:pPr>
              <w:pStyle w:val="HTMLPreformatted"/>
              <w:tabs>
                <w:tab w:val="clear" w:pos="1832"/>
                <w:tab w:val="left" w:pos="214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Compounds</w:t>
            </w:r>
          </w:p>
        </w:tc>
      </w:tr>
      <w:tr w:rsidR="00423290" w:rsidRPr="00E50692" w14:paraId="4DFFEB86" w14:textId="77777777" w:rsidTr="00833F01">
        <w:trPr>
          <w:trHeight w:val="267"/>
        </w:trPr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FFB95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36C2E" w14:textId="77777777" w:rsidR="00423290" w:rsidRPr="00E50692" w:rsidRDefault="00423290" w:rsidP="00833F01">
            <w:pPr>
              <w:pStyle w:val="HTMLPreformatted"/>
              <w:tabs>
                <w:tab w:val="clear" w:pos="916"/>
                <w:tab w:val="left" w:pos="889"/>
              </w:tabs>
              <w:spacing w:line="480" w:lineRule="auto"/>
              <w:ind w:left="-10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APE (</w:t>
            </w: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</w:t>
            </w: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9EDA9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F5B23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8396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E658E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AC33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423290" w:rsidRPr="00E50692" w14:paraId="32256F06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880"/>
            </w:tblGrid>
            <w:tr w:rsidR="00423290" w:rsidRPr="00E50692" w14:paraId="5BAEC670" w14:textId="77777777" w:rsidTr="00833F01">
              <w:trPr>
                <w:trHeight w:val="332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FB45B9" w14:textId="77777777" w:rsidR="00423290" w:rsidRPr="00E50692" w:rsidRDefault="00423290" w:rsidP="00833F01">
                  <w:pPr>
                    <w:pStyle w:val="HTMLPreformatted"/>
                    <w:spacing w:line="48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E5069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/>
                    </w:rPr>
                    <w:t>Mass (-</w:t>
                  </w:r>
                  <w:proofErr w:type="spellStart"/>
                  <w:r w:rsidRPr="00E5069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/>
                    </w:rPr>
                    <w:t>ve</w:t>
                  </w:r>
                  <w:proofErr w:type="spellEnd"/>
                  <w:r w:rsidRPr="00E50692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CA"/>
                    </w:rPr>
                    <w:t>)</w:t>
                  </w:r>
                </w:p>
              </w:tc>
            </w:tr>
          </w:tbl>
          <w:p w14:paraId="5AFF96D2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D1DB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70B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D745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48E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DA21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3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E26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311</w:t>
            </w:r>
          </w:p>
        </w:tc>
      </w:tr>
      <w:tr w:rsidR="00423290" w:rsidRPr="00E50692" w14:paraId="7438CF30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0F858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Fragment (-</w:t>
            </w:r>
            <w:proofErr w:type="spellStart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268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EBB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FA83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596A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31F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3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BCBF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96</w:t>
            </w:r>
          </w:p>
        </w:tc>
      </w:tr>
      <w:tr w:rsidR="00423290" w:rsidRPr="00E50692" w14:paraId="183C9B43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1628B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Mass (+</w:t>
            </w:r>
            <w:proofErr w:type="spellStart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3CF3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F09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F70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368A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F6C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3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A49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313</w:t>
            </w:r>
          </w:p>
        </w:tc>
      </w:tr>
      <w:tr w:rsidR="00423290" w:rsidRPr="00E50692" w14:paraId="0ADC2F1A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D21B8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Fragment (+</w:t>
            </w:r>
            <w:proofErr w:type="spellStart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7B8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517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2C4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944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396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83C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95</w:t>
            </w:r>
          </w:p>
        </w:tc>
      </w:tr>
      <w:tr w:rsidR="00423290" w:rsidRPr="00E50692" w14:paraId="4FCDBD9B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79D76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etention Time (min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875F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F045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2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8013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0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402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0.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FD8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B47B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22.4</w:t>
            </w:r>
          </w:p>
        </w:tc>
      </w:tr>
      <w:tr w:rsidR="00423290" w:rsidRPr="00E50692" w14:paraId="12944ECF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FC4DE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etention Factor, k'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3F2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1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B87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2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E23A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1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ABCE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0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C46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1AC1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2.2</w:t>
            </w:r>
          </w:p>
        </w:tc>
      </w:tr>
      <w:tr w:rsidR="00423290" w:rsidRPr="00E50692" w14:paraId="32F99D37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015DE" w14:textId="77777777" w:rsidR="00423290" w:rsidRPr="00E50692" w:rsidRDefault="00423290" w:rsidP="00833F01">
            <w:pPr>
              <w:pStyle w:val="HTMLPreformatted"/>
              <w:spacing w:after="12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FWHM, (s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3C81B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08135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0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9C072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8.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8A85D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11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FAE30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7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A15F8" w14:textId="77777777" w:rsidR="00423290" w:rsidRPr="00E50692" w:rsidRDefault="00423290" w:rsidP="00833F01">
            <w:pPr>
              <w:pStyle w:val="HTMLPreformatted"/>
              <w:spacing w:after="12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CA"/>
              </w:rPr>
              <w:t>7.2</w:t>
            </w:r>
          </w:p>
        </w:tc>
      </w:tr>
      <w:tr w:rsidR="00423290" w:rsidRPr="00E50692" w14:paraId="2F30E762" w14:textId="77777777" w:rsidTr="00833F01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123D1" w14:textId="77777777" w:rsidR="00423290" w:rsidRPr="00E50692" w:rsidRDefault="00423290" w:rsidP="00833F01">
            <w:pPr>
              <w:pStyle w:val="HTMLPreformatted"/>
              <w:tabs>
                <w:tab w:val="clear" w:pos="4580"/>
              </w:tabs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B</w:t>
            </w:r>
          </w:p>
        </w:tc>
        <w:tc>
          <w:tcPr>
            <w:tcW w:w="737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7E4CB" w14:textId="77777777" w:rsidR="00423290" w:rsidRPr="00E50692" w:rsidRDefault="00423290" w:rsidP="00833F01">
            <w:pPr>
              <w:pStyle w:val="HTMLPreformatted"/>
              <w:tabs>
                <w:tab w:val="clear" w:pos="45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Metabolites</w:t>
            </w:r>
          </w:p>
        </w:tc>
      </w:tr>
      <w:tr w:rsidR="00423290" w:rsidRPr="00E50692" w14:paraId="37FEB49A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977D1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63EE8" w14:textId="77777777" w:rsidR="00423290" w:rsidRPr="00E50692" w:rsidRDefault="00423290" w:rsidP="00833F01">
            <w:pPr>
              <w:pStyle w:val="HTMLPreformatted"/>
              <w:tabs>
                <w:tab w:val="clear" w:pos="916"/>
                <w:tab w:val="left" w:pos="889"/>
              </w:tabs>
              <w:spacing w:line="480" w:lineRule="auto"/>
              <w:ind w:left="-103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APE (</w:t>
            </w: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</w:t>
            </w: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803AE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1F9E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DCDE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00B9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96FB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0</w:t>
            </w:r>
          </w:p>
        </w:tc>
      </w:tr>
      <w:tr w:rsidR="00423290" w:rsidRPr="00E50692" w14:paraId="2A59C24E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88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1880"/>
            </w:tblGrid>
            <w:tr w:rsidR="00423290" w:rsidRPr="00E50692" w14:paraId="194E28D1" w14:textId="77777777" w:rsidTr="00833F01">
              <w:trPr>
                <w:trHeight w:val="332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634B57" w14:textId="77777777" w:rsidR="00423290" w:rsidRPr="00E50692" w:rsidRDefault="00423290" w:rsidP="00833F01">
                  <w:pPr>
                    <w:pStyle w:val="HTMLPreformatted"/>
                    <w:spacing w:line="480" w:lineRule="auto"/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CA"/>
                    </w:rPr>
                  </w:pPr>
                  <w:r w:rsidRPr="00E50692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CA"/>
                    </w:rPr>
                    <w:t>Mass (-</w:t>
                  </w:r>
                  <w:proofErr w:type="spellStart"/>
                  <w:r w:rsidRPr="00E50692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CA"/>
                    </w:rPr>
                    <w:t>ve</w:t>
                  </w:r>
                  <w:proofErr w:type="spellEnd"/>
                  <w:r w:rsidRPr="00E50692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lang w:val="en-CA"/>
                    </w:rPr>
                    <w:t>)</w:t>
                  </w:r>
                </w:p>
              </w:tc>
            </w:tr>
          </w:tbl>
          <w:p w14:paraId="66809617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AEB1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991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1CE3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5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0A77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53C6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E96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87</w:t>
            </w:r>
          </w:p>
        </w:tc>
      </w:tr>
      <w:tr w:rsidR="00423290" w:rsidRPr="00E50692" w14:paraId="3EC5BBB8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FFDBB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Fragment (-</w:t>
            </w:r>
            <w:proofErr w:type="spellStart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5CF24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87A9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870A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3/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78B3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7/1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7319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5A8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1</w:t>
            </w:r>
          </w:p>
        </w:tc>
      </w:tr>
      <w:tr w:rsidR="00423290" w:rsidRPr="00E50692" w14:paraId="1CBBC8AF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F510B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Mass (+</w:t>
            </w:r>
            <w:proofErr w:type="spellStart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EC9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FFCE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3413A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A1B2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3D4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966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89</w:t>
            </w:r>
          </w:p>
        </w:tc>
      </w:tr>
      <w:tr w:rsidR="00423290" w:rsidRPr="00E50692" w14:paraId="2A05B2C0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E9E57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Fragment (+</w:t>
            </w:r>
            <w:proofErr w:type="spellStart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ve</w:t>
            </w:r>
            <w:proofErr w:type="spellEnd"/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D555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077A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E5B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5ED9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886D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9E86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3</w:t>
            </w:r>
          </w:p>
        </w:tc>
      </w:tr>
      <w:tr w:rsidR="00423290" w:rsidRPr="00E50692" w14:paraId="2C616869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748FE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Retention Time (min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F89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7804E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221E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7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C690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6.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5E28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E6C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.4</w:t>
            </w:r>
          </w:p>
        </w:tc>
      </w:tr>
      <w:tr w:rsidR="00423290" w:rsidRPr="00E50692" w14:paraId="1B41E994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F4602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Retention Factor, k'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879B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06B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6B0A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3375B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6550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A44D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8</w:t>
            </w:r>
          </w:p>
        </w:tc>
      </w:tr>
      <w:tr w:rsidR="00423290" w:rsidRPr="00E50692" w14:paraId="0148E0DB" w14:textId="77777777" w:rsidTr="00833F01"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90CE" w14:textId="77777777" w:rsidR="00423290" w:rsidRPr="00E50692" w:rsidRDefault="00423290" w:rsidP="00833F01">
            <w:pPr>
              <w:pStyle w:val="HTMLPreformatted"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FWHM, (s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217F7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DE0C22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.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4776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E5786C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97E16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76C3F8" w14:textId="77777777" w:rsidR="00423290" w:rsidRPr="00E50692" w:rsidRDefault="00423290" w:rsidP="00833F01">
            <w:pPr>
              <w:pStyle w:val="HTMLPreformatted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E5069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.0</w:t>
            </w:r>
          </w:p>
        </w:tc>
      </w:tr>
    </w:tbl>
    <w:p w14:paraId="63E6EA47" w14:textId="77777777" w:rsidR="00423290" w:rsidRPr="00E50692" w:rsidRDefault="00423290" w:rsidP="00423290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732E05BF" w14:textId="77777777" w:rsidR="00666B9B" w:rsidRDefault="00666B9B">
      <w:bookmarkStart w:id="0" w:name="_GoBack"/>
      <w:bookmarkEnd w:id="0"/>
    </w:p>
    <w:sectPr w:rsidR="00666B9B" w:rsidSect="00C8565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601D2" w14:textId="77777777" w:rsidR="0090353B" w:rsidRDefault="0090353B">
      <w:pPr>
        <w:spacing w:after="0" w:line="240" w:lineRule="auto"/>
      </w:pPr>
      <w:r>
        <w:separator/>
      </w:r>
    </w:p>
  </w:endnote>
  <w:endnote w:type="continuationSeparator" w:id="0">
    <w:p w14:paraId="21D623DB" w14:textId="77777777" w:rsidR="0090353B" w:rsidRDefault="00903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8541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CDA686" w14:textId="77777777" w:rsidR="00BA67C7" w:rsidRDefault="00423290" w:rsidP="007A35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47A260B" w14:textId="77777777" w:rsidR="00BA67C7" w:rsidRDefault="0090353B" w:rsidP="00BE1E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3054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32B1A" w14:textId="77777777" w:rsidR="00BA67C7" w:rsidRDefault="00423290" w:rsidP="007A35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C095571" w14:textId="77777777" w:rsidR="00BA67C7" w:rsidRDefault="0090353B" w:rsidP="00893E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39422" w14:textId="77777777" w:rsidR="0090353B" w:rsidRDefault="0090353B">
      <w:pPr>
        <w:spacing w:after="0" w:line="240" w:lineRule="auto"/>
      </w:pPr>
      <w:r>
        <w:separator/>
      </w:r>
    </w:p>
  </w:footnote>
  <w:footnote w:type="continuationSeparator" w:id="0">
    <w:p w14:paraId="0F8FA7DD" w14:textId="77777777" w:rsidR="0090353B" w:rsidRDefault="009035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290"/>
    <w:rsid w:val="00423290"/>
    <w:rsid w:val="00666B9B"/>
    <w:rsid w:val="007D32B8"/>
    <w:rsid w:val="0090353B"/>
    <w:rsid w:val="0094042F"/>
    <w:rsid w:val="00B0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661C1"/>
  <w15:chartTrackingRefBased/>
  <w15:docId w15:val="{95F65DD6-C5DE-46AB-950B-4C6E4C11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329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2B8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2B8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  <w:sz w:val="21"/>
      <w:szCs w:val="21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2B8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2B8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2B8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2B8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2B8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2B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2B8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2B8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2B8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2B8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32B8"/>
    <w:pPr>
      <w:spacing w:line="240" w:lineRule="auto"/>
    </w:pPr>
    <w:rPr>
      <w:b/>
      <w:bCs/>
      <w:color w:val="ED7D31" w:themeColor="accent2"/>
      <w:spacing w:val="10"/>
      <w:sz w:val="16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7D32B8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7D32B8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2B8"/>
    <w:pPr>
      <w:numPr>
        <w:ilvl w:val="1"/>
      </w:numPr>
      <w:spacing w:after="240" w:line="312" w:lineRule="auto"/>
    </w:pPr>
    <w:rPr>
      <w:color w:val="000000" w:themeColor="text1"/>
      <w:sz w:val="24"/>
      <w:szCs w:val="24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7D32B8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7D32B8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32B8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7D32B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D32B8"/>
    <w:pPr>
      <w:spacing w:line="312" w:lineRule="auto"/>
      <w:ind w:left="720"/>
      <w:contextualSpacing/>
    </w:pPr>
    <w:rPr>
      <w:sz w:val="21"/>
      <w:szCs w:val="21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7D32B8"/>
    <w:pPr>
      <w:spacing w:before="160" w:line="312" w:lineRule="auto"/>
      <w:ind w:left="720"/>
    </w:pPr>
    <w:rPr>
      <w:rFonts w:asciiTheme="majorHAnsi" w:eastAsiaTheme="majorEastAsia" w:hAnsiTheme="majorHAnsi" w:cstheme="majorBidi"/>
      <w:sz w:val="24"/>
      <w:szCs w:val="24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7D32B8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2B8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2B8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7D32B8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D32B8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7D32B8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D32B8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7D32B8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D32B8"/>
    <w:p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232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2329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2329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23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290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23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a Mbarik</dc:creator>
  <cp:keywords/>
  <dc:description/>
  <cp:lastModifiedBy>Marc Surette</cp:lastModifiedBy>
  <cp:revision>2</cp:revision>
  <dcterms:created xsi:type="dcterms:W3CDTF">2019-08-24T18:28:00Z</dcterms:created>
  <dcterms:modified xsi:type="dcterms:W3CDTF">2019-08-26T11:18:00Z</dcterms:modified>
</cp:coreProperties>
</file>